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0708B" w14:textId="1438D71F" w:rsidR="00DC6221" w:rsidRPr="00DC6221" w:rsidRDefault="00DC6221" w:rsidP="00DC6221">
      <w:pPr>
        <w:jc w:val="center"/>
        <w:rPr>
          <w:b/>
          <w:bCs/>
        </w:rPr>
      </w:pPr>
      <w:r w:rsidRPr="00DC6221">
        <w:rPr>
          <w:rFonts w:hint="eastAsia"/>
          <w:b/>
          <w:bCs/>
        </w:rPr>
        <w:t>S</w:t>
      </w:r>
      <w:r w:rsidRPr="00DC6221">
        <w:rPr>
          <w:b/>
          <w:bCs/>
        </w:rPr>
        <w:t>earch Strategy for All Databases</w:t>
      </w:r>
    </w:p>
    <w:p w14:paraId="69EC5129" w14:textId="5428AEA2" w:rsidR="004E69CF" w:rsidRPr="00565090" w:rsidRDefault="004E69CF">
      <w:pPr>
        <w:rPr>
          <w:b/>
          <w:bCs/>
        </w:rPr>
      </w:pPr>
      <w:r w:rsidRPr="00565090">
        <w:rPr>
          <w:rFonts w:hint="eastAsia"/>
          <w:b/>
          <w:bCs/>
          <w:color w:val="FF0000"/>
        </w:rPr>
        <w:t>Web</w:t>
      </w:r>
      <w:r w:rsidRPr="00565090">
        <w:rPr>
          <w:b/>
          <w:bCs/>
          <w:color w:val="FF0000"/>
        </w:rPr>
        <w:t xml:space="preserve"> </w:t>
      </w:r>
      <w:r w:rsidRPr="00565090">
        <w:rPr>
          <w:rFonts w:hint="eastAsia"/>
          <w:b/>
          <w:bCs/>
          <w:color w:val="FF0000"/>
        </w:rPr>
        <w:t>of</w:t>
      </w:r>
      <w:r w:rsidRPr="00565090">
        <w:rPr>
          <w:b/>
          <w:bCs/>
          <w:color w:val="FF0000"/>
        </w:rPr>
        <w:t xml:space="preserve"> </w:t>
      </w:r>
      <w:r w:rsidRPr="00565090">
        <w:rPr>
          <w:rFonts w:hint="eastAsia"/>
          <w:b/>
          <w:bCs/>
          <w:color w:val="FF0000"/>
        </w:rPr>
        <w:t>Science</w:t>
      </w:r>
    </w:p>
    <w:p w14:paraId="6077D2B9" w14:textId="1E274240" w:rsidR="004E69CF" w:rsidRDefault="004E69CF"/>
    <w:p w14:paraId="2BD8D37E" w14:textId="339566A1" w:rsidR="004E69CF" w:rsidRDefault="004E69CF">
      <w:r>
        <w:rPr>
          <w:rStyle w:val="a9"/>
          <w:rFonts w:ascii="Source Sans Pro" w:hAnsi="Source Sans Pro"/>
          <w:color w:val="616161"/>
        </w:rPr>
        <w:t>(parent* OR parental* OR caregiver* OR guardian* OR dad* OR father* OR mom* OR mother* OR family)</w:t>
      </w:r>
      <w:r>
        <w:rPr>
          <w:rFonts w:ascii="Cambria" w:hAnsi="Cambria" w:cs="Cambria"/>
          <w:color w:val="616161"/>
        </w:rPr>
        <w:t> </w:t>
      </w:r>
      <w:r>
        <w:rPr>
          <w:rFonts w:ascii="Source Sans Pro" w:hAnsi="Source Sans Pro"/>
          <w:color w:val="616161"/>
        </w:rPr>
        <w:t>(Topic)</w:t>
      </w:r>
      <w:r>
        <w:rPr>
          <w:rStyle w:val="row-boolean"/>
          <w:rFonts w:ascii="Cambria" w:hAnsi="Cambria" w:cs="Cambria"/>
          <w:color w:val="616161"/>
        </w:rPr>
        <w:t> </w:t>
      </w:r>
      <w:r>
        <w:rPr>
          <w:rStyle w:val="row-boolean"/>
          <w:rFonts w:ascii="Source Sans Pro" w:hAnsi="Source Sans Pro"/>
          <w:color w:val="616161"/>
        </w:rPr>
        <w:t>and</w:t>
      </w:r>
      <w:r>
        <w:rPr>
          <w:rStyle w:val="row-boolean"/>
          <w:rFonts w:ascii="Cambria" w:hAnsi="Cambria" w:cs="Cambria"/>
          <w:color w:val="616161"/>
        </w:rPr>
        <w:t> </w:t>
      </w:r>
      <w:r>
        <w:rPr>
          <w:rStyle w:val="a9"/>
          <w:rFonts w:ascii="Source Sans Pro" w:hAnsi="Source Sans Pro"/>
          <w:color w:val="616161"/>
        </w:rPr>
        <w:t>(child* OR infant* OR baby OR babies OR toddler* OR preschool* OR kid* OR youth* OR teen* OR adolescent* OR young*)</w:t>
      </w:r>
      <w:r>
        <w:rPr>
          <w:rFonts w:ascii="Cambria" w:hAnsi="Cambria" w:cs="Cambria"/>
          <w:color w:val="616161"/>
        </w:rPr>
        <w:t> </w:t>
      </w:r>
      <w:r>
        <w:rPr>
          <w:rFonts w:ascii="Source Sans Pro" w:hAnsi="Source Sans Pro"/>
          <w:color w:val="616161"/>
        </w:rPr>
        <w:t>(Topic)</w:t>
      </w:r>
      <w:r>
        <w:rPr>
          <w:rStyle w:val="row-boolean"/>
          <w:rFonts w:ascii="Cambria" w:hAnsi="Cambria" w:cs="Cambria"/>
          <w:color w:val="616161"/>
        </w:rPr>
        <w:t> </w:t>
      </w:r>
      <w:r>
        <w:rPr>
          <w:rStyle w:val="row-boolean"/>
          <w:rFonts w:ascii="Source Sans Pro" w:hAnsi="Source Sans Pro"/>
          <w:color w:val="616161"/>
        </w:rPr>
        <w:t>and</w:t>
      </w:r>
      <w:r>
        <w:rPr>
          <w:rStyle w:val="row-boolean"/>
          <w:rFonts w:ascii="Cambria" w:hAnsi="Cambria" w:cs="Cambria"/>
          <w:color w:val="616161"/>
        </w:rPr>
        <w:t> </w:t>
      </w:r>
      <w:r>
        <w:rPr>
          <w:rStyle w:val="a9"/>
          <w:rFonts w:ascii="Source Sans Pro" w:hAnsi="Source Sans Pro"/>
          <w:color w:val="616161"/>
        </w:rPr>
        <w:t>(</w:t>
      </w:r>
      <w:proofErr w:type="spellStart"/>
      <w:r>
        <w:rPr>
          <w:rStyle w:val="a9"/>
          <w:rFonts w:ascii="Source Sans Pro" w:hAnsi="Source Sans Pro"/>
          <w:color w:val="616161"/>
        </w:rPr>
        <w:t>technoference</w:t>
      </w:r>
      <w:proofErr w:type="spellEnd"/>
      <w:r>
        <w:rPr>
          <w:rStyle w:val="a9"/>
          <w:rFonts w:ascii="Source Sans Pro" w:hAnsi="Source Sans Pro"/>
          <w:color w:val="616161"/>
        </w:rPr>
        <w:t>* OR phubbing* OR "technology interference*" OR "distraction with phone*" OR "digital distraction*" OR "smartphone distraction*" OR "device distraction*" OR "technology interruption*" OR "digital interruption*" OR "smartphone interruption*" OR "device interruption*" OR "parental media use*" OR "parental smartphone use*" OR "parental device use*")</w:t>
      </w:r>
      <w:r>
        <w:rPr>
          <w:rFonts w:ascii="Cambria" w:hAnsi="Cambria" w:cs="Cambria"/>
          <w:color w:val="616161"/>
        </w:rPr>
        <w:t> </w:t>
      </w:r>
      <w:r>
        <w:rPr>
          <w:rFonts w:ascii="Source Sans Pro" w:hAnsi="Source Sans Pro"/>
          <w:color w:val="616161"/>
        </w:rPr>
        <w:t>(Topic)</w:t>
      </w:r>
      <w:r>
        <w:rPr>
          <w:rStyle w:val="row-boolean"/>
          <w:rFonts w:ascii="Cambria" w:hAnsi="Cambria" w:cs="Cambria"/>
          <w:color w:val="616161"/>
        </w:rPr>
        <w:t> </w:t>
      </w:r>
      <w:r>
        <w:rPr>
          <w:rStyle w:val="row-boolean"/>
          <w:rFonts w:ascii="Source Sans Pro" w:hAnsi="Source Sans Pro"/>
          <w:color w:val="616161"/>
        </w:rPr>
        <w:t>and</w:t>
      </w:r>
      <w:r>
        <w:rPr>
          <w:rStyle w:val="row-boolean"/>
          <w:rFonts w:ascii="Cambria" w:hAnsi="Cambria" w:cs="Cambria"/>
          <w:color w:val="616161"/>
        </w:rPr>
        <w:t> </w:t>
      </w:r>
      <w:r>
        <w:rPr>
          <w:rStyle w:val="a9"/>
          <w:rFonts w:ascii="Source Sans Pro" w:hAnsi="Source Sans Pro"/>
          <w:color w:val="616161"/>
        </w:rPr>
        <w:t>Preprint Citation Index</w:t>
      </w:r>
      <w:r>
        <w:rPr>
          <w:rFonts w:ascii="Cambria" w:hAnsi="Cambria" w:cs="Cambria"/>
          <w:color w:val="616161"/>
        </w:rPr>
        <w:t> </w:t>
      </w:r>
      <w:r>
        <w:rPr>
          <w:rFonts w:ascii="Source Sans Pro" w:hAnsi="Source Sans Pro"/>
          <w:color w:val="616161"/>
        </w:rPr>
        <w:t xml:space="preserve">(Exclude </w:t>
      </w:r>
      <w:r>
        <w:rPr>
          <w:rFonts w:ascii="Source Sans Pro" w:hAnsi="Source Sans Pro" w:cs="Source Sans Pro"/>
          <w:color w:val="616161"/>
        </w:rPr>
        <w:t>–</w:t>
      </w:r>
      <w:r>
        <w:rPr>
          <w:rFonts w:ascii="Source Sans Pro" w:hAnsi="Source Sans Pro"/>
          <w:color w:val="616161"/>
        </w:rPr>
        <w:t xml:space="preserve"> Database)</w:t>
      </w:r>
    </w:p>
    <w:p w14:paraId="058F0AF4" w14:textId="77777777" w:rsidR="004E69CF" w:rsidRDefault="004E69CF"/>
    <w:p w14:paraId="18DDE95F" w14:textId="53E59AD9" w:rsidR="004E69CF" w:rsidRDefault="0092422D">
      <w:hyperlink r:id="rId7" w:history="1">
        <w:r w:rsidR="004E69CF" w:rsidRPr="00767CDF">
          <w:rPr>
            <w:rStyle w:val="ac"/>
          </w:rPr>
          <w:t>https://webofscience.clarivate.cn/wos/alldb/summary/e9626be8-0366-4977-8680-54def7e2283a-01015952d1/relevance/1</w:t>
        </w:r>
      </w:hyperlink>
    </w:p>
    <w:p w14:paraId="6CEA3EC5" w14:textId="77777777" w:rsidR="004E69CF" w:rsidRPr="004E69CF" w:rsidRDefault="004E69CF"/>
    <w:p w14:paraId="002B02D5" w14:textId="03ADF3EF" w:rsidR="004E69CF" w:rsidRDefault="004E69CF"/>
    <w:p w14:paraId="4373C84E" w14:textId="4A898260" w:rsidR="002711FF" w:rsidRPr="00565090" w:rsidRDefault="002711FF">
      <w:pPr>
        <w:rPr>
          <w:b/>
          <w:bCs/>
          <w:color w:val="FF0000"/>
        </w:rPr>
      </w:pPr>
      <w:r w:rsidRPr="00565090">
        <w:rPr>
          <w:rFonts w:hint="eastAsia"/>
          <w:b/>
          <w:bCs/>
          <w:color w:val="FF0000"/>
        </w:rPr>
        <w:t>EBSCO</w:t>
      </w:r>
    </w:p>
    <w:p w14:paraId="774F5DDC" w14:textId="66E16195" w:rsidR="002711FF" w:rsidRDefault="002711FF"/>
    <w:p w14:paraId="6F697C20" w14:textId="70A2772E" w:rsidR="006322B0" w:rsidRDefault="006322B0">
      <w:pPr>
        <w:rPr>
          <w:rStyle w:val="row-boolean"/>
          <w:rFonts w:ascii="Cambria" w:hAnsi="Cambria" w:cs="Cambria"/>
          <w:color w:val="616161"/>
        </w:rPr>
      </w:pPr>
      <w:r>
        <w:rPr>
          <w:rStyle w:val="a9"/>
          <w:rFonts w:ascii="Source Sans Pro" w:hAnsi="Source Sans Pro"/>
          <w:color w:val="616161"/>
        </w:rPr>
        <w:t>(parent* OR parental* OR caregiver* OR guardian* OR dad* OR father* OR mom* OR mother* OR family)</w:t>
      </w:r>
      <w:r>
        <w:rPr>
          <w:rFonts w:ascii="Cambria" w:hAnsi="Cambria" w:cs="Cambria"/>
          <w:color w:val="616161"/>
        </w:rPr>
        <w:t> </w:t>
      </w:r>
      <w:r>
        <w:rPr>
          <w:rFonts w:ascii="Source Sans Pro" w:hAnsi="Source Sans Pro"/>
          <w:color w:val="616161"/>
        </w:rPr>
        <w:t>(Topic)</w:t>
      </w:r>
      <w:r>
        <w:rPr>
          <w:rStyle w:val="row-boolean"/>
          <w:rFonts w:ascii="Cambria" w:hAnsi="Cambria" w:cs="Cambria"/>
          <w:color w:val="616161"/>
        </w:rPr>
        <w:t> </w:t>
      </w:r>
      <w:r>
        <w:rPr>
          <w:rStyle w:val="row-boolean"/>
          <w:rFonts w:ascii="Source Sans Pro" w:hAnsi="Source Sans Pro"/>
          <w:color w:val="616161"/>
        </w:rPr>
        <w:t>and</w:t>
      </w:r>
      <w:r>
        <w:rPr>
          <w:rStyle w:val="row-boolean"/>
          <w:rFonts w:ascii="Cambria" w:hAnsi="Cambria" w:cs="Cambria"/>
          <w:color w:val="616161"/>
        </w:rPr>
        <w:t> </w:t>
      </w:r>
      <w:r>
        <w:rPr>
          <w:rStyle w:val="a9"/>
          <w:rFonts w:ascii="Source Sans Pro" w:hAnsi="Source Sans Pro"/>
          <w:color w:val="616161"/>
        </w:rPr>
        <w:t>(child* OR infant* OR baby OR babies OR toddler* OR preschool* OR kid* OR youth* OR teen* OR adolescent* OR young*)</w:t>
      </w:r>
      <w:r>
        <w:rPr>
          <w:rFonts w:ascii="Cambria" w:hAnsi="Cambria" w:cs="Cambria"/>
          <w:color w:val="616161"/>
        </w:rPr>
        <w:t> </w:t>
      </w:r>
      <w:r>
        <w:rPr>
          <w:rFonts w:ascii="Source Sans Pro" w:hAnsi="Source Sans Pro"/>
          <w:color w:val="616161"/>
        </w:rPr>
        <w:t>(Topic)</w:t>
      </w:r>
      <w:r>
        <w:rPr>
          <w:rStyle w:val="row-boolean"/>
          <w:rFonts w:ascii="Cambria" w:hAnsi="Cambria" w:cs="Cambria"/>
          <w:color w:val="616161"/>
        </w:rPr>
        <w:t> </w:t>
      </w:r>
      <w:r>
        <w:rPr>
          <w:rStyle w:val="row-boolean"/>
          <w:rFonts w:ascii="Source Sans Pro" w:hAnsi="Source Sans Pro"/>
          <w:color w:val="616161"/>
        </w:rPr>
        <w:t>and</w:t>
      </w:r>
      <w:r>
        <w:rPr>
          <w:rStyle w:val="row-boolean"/>
          <w:rFonts w:ascii="Cambria" w:hAnsi="Cambria" w:cs="Cambria"/>
          <w:color w:val="616161"/>
        </w:rPr>
        <w:t> </w:t>
      </w:r>
      <w:r>
        <w:rPr>
          <w:rStyle w:val="a9"/>
          <w:rFonts w:ascii="Source Sans Pro" w:hAnsi="Source Sans Pro"/>
          <w:color w:val="616161"/>
        </w:rPr>
        <w:t>(</w:t>
      </w:r>
      <w:proofErr w:type="spellStart"/>
      <w:r>
        <w:rPr>
          <w:rStyle w:val="a9"/>
          <w:rFonts w:ascii="Source Sans Pro" w:hAnsi="Source Sans Pro"/>
          <w:color w:val="616161"/>
        </w:rPr>
        <w:t>technoference</w:t>
      </w:r>
      <w:proofErr w:type="spellEnd"/>
      <w:r>
        <w:rPr>
          <w:rStyle w:val="a9"/>
          <w:rFonts w:ascii="Source Sans Pro" w:hAnsi="Source Sans Pro"/>
          <w:color w:val="616161"/>
        </w:rPr>
        <w:t>* OR phubbing* OR "technology interference*" OR "distraction with phone*" OR "digital distraction*" OR "smartphone distraction*" OR "device distraction*" OR "technology interruption*" OR "digital interruption*" OR "smartphone interruption*" OR "device interruption*" OR "parental media use*" OR "parental smartphone use*" OR "parental device use*")</w:t>
      </w:r>
      <w:r>
        <w:rPr>
          <w:rFonts w:ascii="Cambria" w:hAnsi="Cambria" w:cs="Cambria"/>
          <w:color w:val="616161"/>
        </w:rPr>
        <w:t> </w:t>
      </w:r>
      <w:r>
        <w:rPr>
          <w:rFonts w:ascii="Source Sans Pro" w:hAnsi="Source Sans Pro"/>
          <w:color w:val="616161"/>
        </w:rPr>
        <w:t>(Topic)</w:t>
      </w:r>
      <w:r>
        <w:rPr>
          <w:rStyle w:val="row-boolean"/>
          <w:rFonts w:ascii="Cambria" w:hAnsi="Cambria" w:cs="Cambria"/>
          <w:color w:val="616161"/>
        </w:rPr>
        <w:t> </w:t>
      </w:r>
    </w:p>
    <w:p w14:paraId="23C30744" w14:textId="77777777" w:rsidR="006322B0" w:rsidRDefault="006322B0">
      <w:pPr>
        <w:rPr>
          <w:rFonts w:hint="eastAsia"/>
        </w:rPr>
      </w:pPr>
    </w:p>
    <w:p w14:paraId="72F86591" w14:textId="32AC7E50" w:rsidR="002711FF" w:rsidRDefault="002711FF">
      <w:pPr>
        <w:rPr>
          <w:rFonts w:hint="eastAsia"/>
        </w:rPr>
      </w:pPr>
      <w:r w:rsidRPr="002711FF">
        <w:t>https://search.ebscohost.com/login.aspx?direct=true&amp;db=aph&amp;db=pdh&amp;db=pzh&amp;db=pxh&amp;db=psyh&amp;db=aci&amp;db=awr&amp;db=asu&amp;db=qbh&amp;db=buh&amp;db=e5h&amp;db=nlebk&amp;db=e63sww&amp;db=eue&amp;db=enr&amp;db=egs&amp;db=eih&amp;db=eric&amp;db=hev&amp;db=8gh&amp;db=30h&amp;db=hjh&amp;db=hus&amp;db=lls&amp;db=lxh&amp;db=lkh&amp;db=cmedm&amp;db=nfh&amp;db=ddu&amp;db=poh&amp;db=pbh&amp;db=bwh&amp;db=sih&amp;db=s3h&amp;db=trh&amp;bquery=(+(parent*+OR+parental*+OR+caregiver*+OR+guardian*+OR+dad*+OR+father*+OR+mom*+OR+mother*+OR+family)+)+AND+(+(child*+OR+infant*+OR+baby+OR+babies+OR+toddler*+OR+preschool*+OR+kid*+OR+youth*+OR+teen*+OR+adolescent*+OR+young*)+)+AND+(+(technoference*+OR+phubbing*+OR+%26quot%3btechnology+interference*%26quot%3b+OR+%26quot%3bdistraction+with+phone*%26quot%3b+OR+%26quot%3bdigital+distraction*%26quot%3b+OR+%26quot%3bsmartphone+distraction*%26quot%3b+OR+%26quot%3bdevice+distraction*%26quot%3b+OR+%26quot%3btechnology+interruption*%26quot%3b+OR+%26quot%3bdigital+interruption*%26quot%3b+OR+%26quot%3bsmartphone+interruption*%26quot%3b+OR+%26quot%3bdevice+interruption*%26quot%3b+OR+%26quot%3bparental+media+use*%26quot%3b+OR+%26quot%3bparental+smartphone+use*%26quot%3b+OR+%26quot%3bparental+device+use*%26quot%3b)+)&amp;dli0=LA99&amp;dlv0=Chi&amp;dld0=aph&amp;type=1&amp;searchMode=Standard&amp;site=ehost-live</w:t>
      </w:r>
    </w:p>
    <w:p w14:paraId="60D70CE8" w14:textId="2E32185C" w:rsidR="002711FF" w:rsidRPr="00565090" w:rsidRDefault="00AF2C51">
      <w:pPr>
        <w:rPr>
          <w:b/>
          <w:bCs/>
          <w:color w:val="FF0000"/>
        </w:rPr>
      </w:pPr>
      <w:r w:rsidRPr="00565090">
        <w:rPr>
          <w:rFonts w:ascii="Verdana" w:hAnsi="Verdana"/>
          <w:b/>
          <w:bCs/>
          <w:color w:val="FF0000"/>
          <w:szCs w:val="21"/>
          <w:shd w:val="clear" w:color="auto" w:fill="FFFFFF"/>
        </w:rPr>
        <w:lastRenderedPageBreak/>
        <w:t>PubMed</w:t>
      </w:r>
      <w:r w:rsidR="006322B0">
        <w:rPr>
          <w:rFonts w:ascii="Verdana" w:hAnsi="Verdana"/>
          <w:b/>
          <w:bCs/>
          <w:color w:val="FF0000"/>
          <w:szCs w:val="21"/>
          <w:shd w:val="clear" w:color="auto" w:fill="FFFFFF"/>
        </w:rPr>
        <w:t xml:space="preserve"> and </w:t>
      </w:r>
      <w:r w:rsidR="006322B0" w:rsidRPr="006322B0">
        <w:rPr>
          <w:rFonts w:ascii="Verdana" w:hAnsi="Verdana"/>
          <w:b/>
          <w:bCs/>
          <w:color w:val="FF0000"/>
          <w:szCs w:val="21"/>
          <w:shd w:val="clear" w:color="auto" w:fill="FFFFFF"/>
        </w:rPr>
        <w:t>PsycINFO</w:t>
      </w:r>
    </w:p>
    <w:p w14:paraId="3B7E2AB7" w14:textId="6021149F" w:rsidR="002711FF" w:rsidRDefault="002711FF"/>
    <w:p w14:paraId="7020F173" w14:textId="190DA53D" w:rsidR="002711FF" w:rsidRDefault="00DC1B75">
      <w:r w:rsidRPr="00DC1B75">
        <w:t>("parent*"[All Fields] OR "parental*"[All Fields] OR "caregiver*"[All Fields] OR "guardian*"[All Fields] OR "dad"[All Fields] OR "father*"[All Fields] OR "mom"[All Fields] OR "mother*"[All Fields] OR ("</w:t>
      </w:r>
      <w:proofErr w:type="spellStart"/>
      <w:r w:rsidRPr="00DC1B75">
        <w:t>familialities</w:t>
      </w:r>
      <w:proofErr w:type="spellEnd"/>
      <w:r w:rsidRPr="00DC1B75">
        <w:t>"[All Fields] OR "</w:t>
      </w:r>
      <w:proofErr w:type="spellStart"/>
      <w:r w:rsidRPr="00DC1B75">
        <w:t>familiality</w:t>
      </w:r>
      <w:proofErr w:type="spellEnd"/>
      <w:r w:rsidRPr="00DC1B75">
        <w:t>"[All Fields] OR "</w:t>
      </w:r>
      <w:proofErr w:type="spellStart"/>
      <w:r w:rsidRPr="00DC1B75">
        <w:t>familially</w:t>
      </w:r>
      <w:proofErr w:type="spellEnd"/>
      <w:r w:rsidRPr="00DC1B75">
        <w:t>"[All Fields] OR "</w:t>
      </w:r>
      <w:proofErr w:type="spellStart"/>
      <w:r w:rsidRPr="00DC1B75">
        <w:t>familials</w:t>
      </w:r>
      <w:proofErr w:type="spellEnd"/>
      <w:r w:rsidRPr="00DC1B75">
        <w:t>"[All Fields] OR "</w:t>
      </w:r>
      <w:proofErr w:type="spellStart"/>
      <w:r w:rsidRPr="00DC1B75">
        <w:t>familie</w:t>
      </w:r>
      <w:proofErr w:type="spellEnd"/>
      <w:r w:rsidRPr="00DC1B75">
        <w:t>"[All Fields] OR "family"[</w:t>
      </w:r>
      <w:proofErr w:type="spellStart"/>
      <w:r w:rsidRPr="00DC1B75">
        <w:t>MeSH</w:t>
      </w:r>
      <w:proofErr w:type="spellEnd"/>
      <w:r w:rsidRPr="00DC1B75">
        <w:t xml:space="preserve"> Terms] OR "family"[All Fields] OR "familial"[All Fields] OR "families"[All Fields] OR "family s"[All Fields] OR "</w:t>
      </w:r>
      <w:proofErr w:type="spellStart"/>
      <w:r w:rsidRPr="00DC1B75">
        <w:t>familys</w:t>
      </w:r>
      <w:proofErr w:type="spellEnd"/>
      <w:r w:rsidRPr="00DC1B75">
        <w:t>"[All Fields])) AND ("child*"[All Fields] OR "infant*"[All Fields] OR ("infant, newborn"[</w:t>
      </w:r>
      <w:proofErr w:type="spellStart"/>
      <w:r w:rsidRPr="00DC1B75">
        <w:t>MeSH</w:t>
      </w:r>
      <w:proofErr w:type="spellEnd"/>
      <w:r w:rsidRPr="00DC1B75">
        <w:t xml:space="preserve"> Terms] OR ("infant"[All Fields] AND "newborn"[All Fields]) OR "newborn infant"[All Fields] OR "baby"[All Fields] OR "infant"[</w:t>
      </w:r>
      <w:proofErr w:type="spellStart"/>
      <w:r w:rsidRPr="00DC1B75">
        <w:t>MeSH</w:t>
      </w:r>
      <w:proofErr w:type="spellEnd"/>
      <w:r w:rsidRPr="00DC1B75">
        <w:t xml:space="preserve"> Terms] OR "infant"[All Fields]) OR ("baby s"[All Fields] OR "</w:t>
      </w:r>
      <w:proofErr w:type="spellStart"/>
      <w:r w:rsidRPr="00DC1B75">
        <w:t>babys</w:t>
      </w:r>
      <w:proofErr w:type="spellEnd"/>
      <w:r w:rsidRPr="00DC1B75">
        <w:t>"[All Fields] OR "infant"[</w:t>
      </w:r>
      <w:proofErr w:type="spellStart"/>
      <w:r w:rsidRPr="00DC1B75">
        <w:t>MeSH</w:t>
      </w:r>
      <w:proofErr w:type="spellEnd"/>
      <w:r w:rsidRPr="00DC1B75">
        <w:t xml:space="preserve"> Terms] OR "infant"[All Fields] OR "babies"[All Fields]) OR "toddler*"[All Fields] OR "preschool*"[All Fields] OR "kid"[All Fields] OR "youth*"[All Fields] OR "teen*"[All Fields] OR "adolescent*"[All Fields] OR "young*"[All Fields]) AND ("</w:t>
      </w:r>
      <w:proofErr w:type="spellStart"/>
      <w:r w:rsidRPr="00DC1B75">
        <w:t>technoference</w:t>
      </w:r>
      <w:proofErr w:type="spellEnd"/>
      <w:r w:rsidRPr="00DC1B75">
        <w:t>*"[All Fields] OR "phubbing*"[All Fields] OR "technology interference*"[All Fields] OR (("distract"[All Fields] OR "</w:t>
      </w:r>
      <w:proofErr w:type="spellStart"/>
      <w:r w:rsidRPr="00DC1B75">
        <w:t>distractability</w:t>
      </w:r>
      <w:proofErr w:type="spellEnd"/>
      <w:r w:rsidRPr="00DC1B75">
        <w:t>"[All Fields] OR "distractable"[All Fields] OR "distracted"[All Fields] OR "distracter"[All Fields] OR "distracters"[All Fields] OR "distractibility"[All Fields] OR "distractible"[All Fields] OR "distracting"[All Fields] OR "distraction"[All Fields] OR "</w:t>
      </w:r>
      <w:proofErr w:type="spellStart"/>
      <w:r w:rsidRPr="00DC1B75">
        <w:t>distractional</w:t>
      </w:r>
      <w:proofErr w:type="spellEnd"/>
      <w:r w:rsidRPr="00DC1B75">
        <w:t>"[All Fields] OR "distractions"[All Fields] OR "distractive"[All Fields] OR "distracts"[All Fields]) AND "phone*"[All Fields]) OR "digital distraction*"[All Fields] OR "smartphone distraction*"[All Fields] OR "device distraction*"[All Fields] OR "technology interruption*"[All Fields] OR "digital interruption*"[All Fields] OR (("smartphone"[</w:t>
      </w:r>
      <w:proofErr w:type="spellStart"/>
      <w:r w:rsidRPr="00DC1B75">
        <w:t>MeSH</w:t>
      </w:r>
      <w:proofErr w:type="spellEnd"/>
      <w:r w:rsidRPr="00DC1B75">
        <w:t xml:space="preserve"> Terms] OR "smartphone"[All Fields] OR "smartphones"[All Fields] OR "smartphone s"[All Fields]) AND "interruption*"[All Fields]) OR "device interruption*"[All Fields] OR "parental media use*"[All Fields] OR "parental smartphone use*"[All Fields] OR "parental device use*"[All Fields])</w:t>
      </w:r>
    </w:p>
    <w:p w14:paraId="478C8301" w14:textId="77777777" w:rsidR="00AF2C51" w:rsidRDefault="00AF2C51"/>
    <w:p w14:paraId="7C51A17E" w14:textId="0A6E6938" w:rsidR="004E69CF" w:rsidRDefault="004E69CF"/>
    <w:p w14:paraId="48C74729" w14:textId="7C48011D" w:rsidR="00AF2C51" w:rsidRPr="00565090" w:rsidRDefault="00AF2C51">
      <w:pPr>
        <w:rPr>
          <w:b/>
          <w:bCs/>
          <w:color w:val="FF0000"/>
        </w:rPr>
      </w:pPr>
      <w:r w:rsidRPr="00565090">
        <w:rPr>
          <w:b/>
          <w:bCs/>
          <w:color w:val="FF0000"/>
        </w:rPr>
        <w:t>ProQuest</w:t>
      </w:r>
    </w:p>
    <w:p w14:paraId="4F508BF7" w14:textId="77777777" w:rsidR="00AF2C51" w:rsidRDefault="00AF2C51"/>
    <w:p w14:paraId="7ECD6CAA" w14:textId="1B72CD9C" w:rsidR="00AF2C51" w:rsidRDefault="0092422D">
      <w:hyperlink r:id="rId8" w:history="1">
        <w:r w:rsidR="007E4BE0">
          <w:rPr>
            <w:rStyle w:val="ac"/>
            <w:rFonts w:ascii="Roboto" w:hAnsi="Roboto"/>
            <w:color w:val="2A5DB0"/>
            <w:szCs w:val="21"/>
            <w:shd w:val="clear" w:color="auto" w:fill="FFFFFF"/>
          </w:rPr>
          <w:t>(parent* OR parental* OR caregiver* OR guardian* OR dad* OR father* OR mom* OR mother* OR family) AND (child* OR infant* OR baby OR babies OR toddler* OR preschool* OR kid* OR youth* OR teen* OR adolescent* OR young*) AND (technoference* OR phubbing* OR "technology interference*" OR "distraction with phone*" OR "digital distraction*" OR "smartphone distraction*" OR "device distraction*" OR "technology interruption*" OR "digital interruption*" OR "smartphone interruption*" OR "device interruption*" OR "parental media use*" OR "parental smartphone use*" OR "parental device use*") AND stype.exact("Scholarly Journals" OR "Dissertations &amp; Theses") AND la.exact("English" OR "Chinese")</w:t>
        </w:r>
      </w:hyperlink>
    </w:p>
    <w:p w14:paraId="1E4693E5" w14:textId="14A470D7" w:rsidR="007E4BE0" w:rsidRDefault="007E4BE0"/>
    <w:p w14:paraId="0389A7E0" w14:textId="3B007766" w:rsidR="007E4BE0" w:rsidRDefault="0092422D">
      <w:hyperlink r:id="rId9" w:history="1">
        <w:r w:rsidR="007E4BE0" w:rsidRPr="00767CDF">
          <w:rPr>
            <w:rStyle w:val="ac"/>
          </w:rPr>
          <w:t>https://</w:t>
        </w:r>
        <w:r w:rsidR="007E4BE0" w:rsidRPr="00767CDF">
          <w:rPr>
            <w:rStyle w:val="ac"/>
          </w:rPr>
          <w:t>w</w:t>
        </w:r>
        <w:r w:rsidR="007E4BE0" w:rsidRPr="00767CDF">
          <w:rPr>
            <w:rStyle w:val="ac"/>
          </w:rPr>
          <w:t>ww.proquest.com/search/2676965?accountid=13819</w:t>
        </w:r>
      </w:hyperlink>
    </w:p>
    <w:p w14:paraId="040C18E0" w14:textId="77777777" w:rsidR="007E4BE0" w:rsidRPr="007E4BE0" w:rsidRDefault="007E4BE0"/>
    <w:p w14:paraId="57038BEE" w14:textId="333608D5" w:rsidR="007E4BE0" w:rsidRDefault="007E4BE0"/>
    <w:p w14:paraId="3AFDA56D" w14:textId="488E744B" w:rsidR="006322B0" w:rsidRDefault="006322B0"/>
    <w:p w14:paraId="1C104102" w14:textId="73A0D94E" w:rsidR="006322B0" w:rsidRDefault="006322B0"/>
    <w:p w14:paraId="7CBD8649" w14:textId="2B94272F" w:rsidR="006322B0" w:rsidRPr="006322B0" w:rsidRDefault="006322B0">
      <w:pPr>
        <w:rPr>
          <w:b/>
          <w:bCs/>
          <w:color w:val="FF0000"/>
        </w:rPr>
      </w:pPr>
      <w:r w:rsidRPr="006322B0">
        <w:rPr>
          <w:b/>
          <w:bCs/>
          <w:color w:val="FF0000"/>
        </w:rPr>
        <w:lastRenderedPageBreak/>
        <w:t>CNKI</w:t>
      </w:r>
    </w:p>
    <w:p w14:paraId="7A99E7F0" w14:textId="1941CD64" w:rsidR="006322B0" w:rsidRDefault="006322B0" w:rsidP="006322B0"/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907"/>
        <w:gridCol w:w="5176"/>
      </w:tblGrid>
      <w:tr w:rsidR="006322B0" w14:paraId="48E71403" w14:textId="77777777" w:rsidTr="00027193">
        <w:tc>
          <w:tcPr>
            <w:tcW w:w="1907" w:type="dxa"/>
          </w:tcPr>
          <w:p w14:paraId="7D63D01B" w14:textId="77777777" w:rsidR="006322B0" w:rsidRDefault="006322B0" w:rsidP="00027193">
            <w:r>
              <w:rPr>
                <w:rFonts w:hint="eastAsia"/>
              </w:rPr>
              <w:t>Search</w:t>
            </w:r>
            <w:r>
              <w:t xml:space="preserve"> </w:t>
            </w:r>
            <w:r>
              <w:rPr>
                <w:rFonts w:hint="eastAsia"/>
              </w:rPr>
              <w:t>Category</w:t>
            </w:r>
          </w:p>
        </w:tc>
        <w:tc>
          <w:tcPr>
            <w:tcW w:w="5176" w:type="dxa"/>
          </w:tcPr>
          <w:p w14:paraId="793387A1" w14:textId="77777777" w:rsidR="006322B0" w:rsidRDefault="006322B0" w:rsidP="00027193">
            <w:r>
              <w:rPr>
                <w:rFonts w:hint="eastAsia"/>
              </w:rPr>
              <w:t>Search</w:t>
            </w:r>
            <w:r>
              <w:t xml:space="preserve"> </w:t>
            </w:r>
            <w:r>
              <w:rPr>
                <w:rFonts w:hint="eastAsia"/>
              </w:rPr>
              <w:t>Terms</w:t>
            </w:r>
          </w:p>
        </w:tc>
      </w:tr>
      <w:tr w:rsidR="006322B0" w14:paraId="07C9C7E1" w14:textId="77777777" w:rsidTr="00027193">
        <w:tc>
          <w:tcPr>
            <w:tcW w:w="1907" w:type="dxa"/>
          </w:tcPr>
          <w:p w14:paraId="63F79FEA" w14:textId="77777777" w:rsidR="006322B0" w:rsidRDefault="006322B0" w:rsidP="00027193">
            <w:pPr>
              <w:pStyle w:val="ab"/>
              <w:numPr>
                <w:ilvl w:val="0"/>
                <w:numId w:val="2"/>
              </w:numPr>
              <w:ind w:firstLineChars="0"/>
            </w:pPr>
            <w:r>
              <w:rPr>
                <w:rFonts w:hint="eastAsia"/>
              </w:rPr>
              <w:t>Parental</w:t>
            </w:r>
          </w:p>
        </w:tc>
        <w:tc>
          <w:tcPr>
            <w:tcW w:w="5176" w:type="dxa"/>
          </w:tcPr>
          <w:p w14:paraId="2DBEB245" w14:textId="2C6ED7EA" w:rsidR="006322B0" w:rsidRDefault="006322B0" w:rsidP="00027193">
            <w:r>
              <w:t>(</w:t>
            </w:r>
            <w:r w:rsidRPr="006322B0">
              <w:rPr>
                <w:rFonts w:hint="eastAsia"/>
              </w:rPr>
              <w:t>父母</w:t>
            </w:r>
            <w:r w:rsidRPr="006322B0">
              <w:t xml:space="preserve"> OR 亲子 OR 家长 OR 监护人 OR 爸爸 OR 父亲 OR 妈妈 OR 母亲 OR 家庭</w:t>
            </w:r>
            <w:r>
              <w:t>)</w:t>
            </w:r>
          </w:p>
        </w:tc>
      </w:tr>
      <w:tr w:rsidR="006322B0" w14:paraId="37A42EA1" w14:textId="77777777" w:rsidTr="00027193">
        <w:tc>
          <w:tcPr>
            <w:tcW w:w="1907" w:type="dxa"/>
          </w:tcPr>
          <w:p w14:paraId="6305A8CD" w14:textId="77777777" w:rsidR="006322B0" w:rsidRDefault="006322B0" w:rsidP="00027193">
            <w:pPr>
              <w:pStyle w:val="ab"/>
              <w:numPr>
                <w:ilvl w:val="0"/>
                <w:numId w:val="2"/>
              </w:numPr>
              <w:ind w:firstLineChars="0"/>
            </w:pPr>
            <w:r>
              <w:rPr>
                <w:rFonts w:hint="eastAsia"/>
              </w:rPr>
              <w:t>Child</w:t>
            </w:r>
          </w:p>
        </w:tc>
        <w:tc>
          <w:tcPr>
            <w:tcW w:w="5176" w:type="dxa"/>
          </w:tcPr>
          <w:p w14:paraId="6B29A4CD" w14:textId="6FC9B982" w:rsidR="006322B0" w:rsidRDefault="006322B0" w:rsidP="00027193">
            <w:r>
              <w:t>(</w:t>
            </w:r>
            <w:r w:rsidRPr="006322B0">
              <w:rPr>
                <w:rFonts w:hint="eastAsia"/>
              </w:rPr>
              <w:t>儿童</w:t>
            </w:r>
            <w:r w:rsidRPr="006322B0">
              <w:t xml:space="preserve"> OR 婴儿 OR 幼儿 OR 学龄前儿童 OR 少年 OR 青少年 OR 青年</w:t>
            </w:r>
            <w:r>
              <w:t>)</w:t>
            </w:r>
          </w:p>
        </w:tc>
      </w:tr>
      <w:tr w:rsidR="006322B0" w14:paraId="48E41573" w14:textId="77777777" w:rsidTr="00027193">
        <w:tc>
          <w:tcPr>
            <w:tcW w:w="1907" w:type="dxa"/>
          </w:tcPr>
          <w:p w14:paraId="309DAE88" w14:textId="77777777" w:rsidR="006322B0" w:rsidRDefault="006322B0" w:rsidP="00027193">
            <w:pPr>
              <w:pStyle w:val="ab"/>
              <w:numPr>
                <w:ilvl w:val="0"/>
                <w:numId w:val="2"/>
              </w:numPr>
              <w:ind w:firstLineChars="0"/>
            </w:pPr>
            <w:proofErr w:type="spellStart"/>
            <w:r>
              <w:rPr>
                <w:rFonts w:hint="eastAsia"/>
              </w:rPr>
              <w:t>Technoference</w:t>
            </w:r>
            <w:proofErr w:type="spellEnd"/>
          </w:p>
        </w:tc>
        <w:tc>
          <w:tcPr>
            <w:tcW w:w="5176" w:type="dxa"/>
          </w:tcPr>
          <w:p w14:paraId="2C3D5B4B" w14:textId="384215D8" w:rsidR="006322B0" w:rsidRDefault="006322B0" w:rsidP="00027193">
            <w:r>
              <w:t>(</w:t>
            </w:r>
            <w:r w:rsidRPr="006322B0">
              <w:rPr>
                <w:rFonts w:hint="eastAsia"/>
              </w:rPr>
              <w:t>科技干扰</w:t>
            </w:r>
            <w:r w:rsidRPr="006322B0">
              <w:t xml:space="preserve"> OR 低头族 OR 技术干扰 OR 手机干扰 OR 数字干扰 OR 智能手机干扰 OR 设备干扰 OR 科技中断 OR 数字中断 OR 智能手机中断 OR 设备中断 OR 父母媒体使用 OR 父母智能手机使用 OR 父母设备使用</w:t>
            </w:r>
            <w:r>
              <w:t>)</w:t>
            </w:r>
          </w:p>
        </w:tc>
      </w:tr>
      <w:tr w:rsidR="006322B0" w14:paraId="10579D18" w14:textId="77777777" w:rsidTr="00027193">
        <w:tc>
          <w:tcPr>
            <w:tcW w:w="1907" w:type="dxa"/>
          </w:tcPr>
          <w:p w14:paraId="7117C85F" w14:textId="77777777" w:rsidR="006322B0" w:rsidRDefault="006322B0" w:rsidP="00027193">
            <w:pPr>
              <w:pStyle w:val="ab"/>
              <w:numPr>
                <w:ilvl w:val="0"/>
                <w:numId w:val="2"/>
              </w:numPr>
              <w:ind w:firstLineChars="0"/>
            </w:pPr>
            <w:proofErr w:type="spellStart"/>
            <w:r>
              <w:rPr>
                <w:rFonts w:hint="eastAsia"/>
              </w:rPr>
              <w:t>Combind</w:t>
            </w:r>
            <w:proofErr w:type="spellEnd"/>
          </w:p>
        </w:tc>
        <w:tc>
          <w:tcPr>
            <w:tcW w:w="5176" w:type="dxa"/>
          </w:tcPr>
          <w:p w14:paraId="386EDE6C" w14:textId="77777777" w:rsidR="006322B0" w:rsidRDefault="006322B0" w:rsidP="00027193">
            <w:r>
              <w:rPr>
                <w:rFonts w:hint="eastAsia"/>
              </w:rPr>
              <w:t>1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2 </w:t>
            </w:r>
            <w:r>
              <w:rPr>
                <w:rFonts w:hint="eastAsia"/>
              </w:rPr>
              <w:t>AND</w:t>
            </w:r>
            <w:r>
              <w:t xml:space="preserve"> 3</w:t>
            </w:r>
          </w:p>
        </w:tc>
      </w:tr>
    </w:tbl>
    <w:p w14:paraId="0C325C9E" w14:textId="77777777" w:rsidR="006322B0" w:rsidRDefault="006322B0" w:rsidP="006322B0"/>
    <w:p w14:paraId="44CEF63B" w14:textId="77777777" w:rsidR="006322B0" w:rsidRDefault="006322B0">
      <w:pPr>
        <w:rPr>
          <w:rFonts w:hint="eastAsia"/>
        </w:rPr>
      </w:pPr>
    </w:p>
    <w:sectPr w:rsidR="006322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8ADF82" w14:textId="77777777" w:rsidR="0092422D" w:rsidRDefault="0092422D" w:rsidP="009C2C21">
      <w:r>
        <w:separator/>
      </w:r>
    </w:p>
  </w:endnote>
  <w:endnote w:type="continuationSeparator" w:id="0">
    <w:p w14:paraId="11C8307E" w14:textId="77777777" w:rsidR="0092422D" w:rsidRDefault="0092422D" w:rsidP="009C2C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E2475" w14:textId="77777777" w:rsidR="0092422D" w:rsidRDefault="0092422D" w:rsidP="009C2C21">
      <w:r>
        <w:separator/>
      </w:r>
    </w:p>
  </w:footnote>
  <w:footnote w:type="continuationSeparator" w:id="0">
    <w:p w14:paraId="27F93804" w14:textId="77777777" w:rsidR="0092422D" w:rsidRDefault="0092422D" w:rsidP="009C2C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6D54E4"/>
    <w:multiLevelType w:val="hybridMultilevel"/>
    <w:tmpl w:val="7868C72C"/>
    <w:lvl w:ilvl="0" w:tplc="62442B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9DE68FA"/>
    <w:multiLevelType w:val="hybridMultilevel"/>
    <w:tmpl w:val="32F67A3E"/>
    <w:lvl w:ilvl="0" w:tplc="11006B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C48"/>
    <w:rsid w:val="002711FF"/>
    <w:rsid w:val="002975F3"/>
    <w:rsid w:val="002D318B"/>
    <w:rsid w:val="004E69CF"/>
    <w:rsid w:val="00565090"/>
    <w:rsid w:val="005840B7"/>
    <w:rsid w:val="005F6224"/>
    <w:rsid w:val="00622D4F"/>
    <w:rsid w:val="006322B0"/>
    <w:rsid w:val="006B2D6B"/>
    <w:rsid w:val="00716F11"/>
    <w:rsid w:val="007B3B55"/>
    <w:rsid w:val="007E4BE0"/>
    <w:rsid w:val="00902CEA"/>
    <w:rsid w:val="0092422D"/>
    <w:rsid w:val="009B760A"/>
    <w:rsid w:val="009C2C21"/>
    <w:rsid w:val="00A06419"/>
    <w:rsid w:val="00A51C48"/>
    <w:rsid w:val="00AF2C51"/>
    <w:rsid w:val="00B55AD3"/>
    <w:rsid w:val="00C74A11"/>
    <w:rsid w:val="00CB00F8"/>
    <w:rsid w:val="00CB3F71"/>
    <w:rsid w:val="00D34E41"/>
    <w:rsid w:val="00DB0A5B"/>
    <w:rsid w:val="00DC1B75"/>
    <w:rsid w:val="00DC6221"/>
    <w:rsid w:val="00E640A9"/>
    <w:rsid w:val="00E86D84"/>
    <w:rsid w:val="00F53A48"/>
    <w:rsid w:val="00FA4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35549E0"/>
  <w15:chartTrackingRefBased/>
  <w15:docId w15:val="{AC8C37C8-655A-43FE-8679-5E97F68A4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2C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2C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2C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2C21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9C2C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Emphasis"/>
    <w:basedOn w:val="a0"/>
    <w:uiPriority w:val="20"/>
    <w:qFormat/>
    <w:rsid w:val="009C2C21"/>
    <w:rPr>
      <w:i/>
      <w:iCs/>
    </w:rPr>
  </w:style>
  <w:style w:type="character" w:styleId="a9">
    <w:name w:val="Strong"/>
    <w:basedOn w:val="a0"/>
    <w:uiPriority w:val="22"/>
    <w:qFormat/>
    <w:rsid w:val="009C2C21"/>
    <w:rPr>
      <w:b/>
      <w:bCs/>
    </w:rPr>
  </w:style>
  <w:style w:type="table" w:styleId="aa">
    <w:name w:val="Table Grid"/>
    <w:basedOn w:val="a1"/>
    <w:uiPriority w:val="39"/>
    <w:rsid w:val="007B3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7B3B55"/>
    <w:pPr>
      <w:ind w:firstLineChars="200" w:firstLine="420"/>
    </w:pPr>
  </w:style>
  <w:style w:type="character" w:styleId="ac">
    <w:name w:val="Hyperlink"/>
    <w:basedOn w:val="a0"/>
    <w:uiPriority w:val="99"/>
    <w:unhideWhenUsed/>
    <w:rsid w:val="004E69CF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4E69CF"/>
    <w:rPr>
      <w:color w:val="605E5C"/>
      <w:shd w:val="clear" w:color="auto" w:fill="E1DFDD"/>
    </w:rPr>
  </w:style>
  <w:style w:type="character" w:styleId="ae">
    <w:name w:val="FollowedHyperlink"/>
    <w:basedOn w:val="a0"/>
    <w:uiPriority w:val="99"/>
    <w:semiHidden/>
    <w:unhideWhenUsed/>
    <w:rsid w:val="004E69CF"/>
    <w:rPr>
      <w:color w:val="954F72" w:themeColor="followedHyperlink"/>
      <w:u w:val="single"/>
    </w:rPr>
  </w:style>
  <w:style w:type="character" w:customStyle="1" w:styleId="row-boolean">
    <w:name w:val="row-boolean"/>
    <w:basedOn w:val="a0"/>
    <w:rsid w:val="004E69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18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roquest.com/myresearch/savedsearches.checkdbssearchlink:rerunsearch/2676965/SavedSearches/$N?site=psychology&amp;t:ac=SavedSearches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ebofscience.clarivate.cn/wos/alldb/summary/e9626be8-0366-4977-8680-54def7e2283a-01015952d1/relevance/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proquest.com/search/2676965?accountid=13819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6</TotalTime>
  <Pages>3</Pages>
  <Words>676</Words>
  <Characters>5201</Characters>
  <Application>Microsoft Office Word</Application>
  <DocSecurity>0</DocSecurity>
  <Lines>107</Lines>
  <Paragraphs>23</Paragraphs>
  <ScaleCrop>false</ScaleCrop>
  <Company/>
  <LinksUpToDate>false</LinksUpToDate>
  <CharactersWithSpaces>5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警辉 张</dc:creator>
  <cp:keywords/>
  <dc:description/>
  <cp:lastModifiedBy>警辉 张</cp:lastModifiedBy>
  <cp:revision>13</cp:revision>
  <dcterms:created xsi:type="dcterms:W3CDTF">2024-04-04T12:13:00Z</dcterms:created>
  <dcterms:modified xsi:type="dcterms:W3CDTF">2024-08-23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42e624bd1d048dd045e32223dae8cff095bf321d1843d5c692283616ab70aa</vt:lpwstr>
  </property>
</Properties>
</file>